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4C9" w:rsidRPr="00F9311D" w:rsidRDefault="00012EE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 w:hint="eastAsia"/>
          <w:b/>
        </w:rPr>
        <w:t>ry</w:t>
      </w:r>
      <w:r w:rsidR="00F9311D" w:rsidRPr="005F54B6">
        <w:rPr>
          <w:rFonts w:ascii="Times New Roman" w:hAnsi="Times New Roman" w:cs="Times New Roman"/>
          <w:b/>
        </w:rPr>
        <w:t xml:space="preserve"> table </w:t>
      </w:r>
      <w:r w:rsidR="001E76F6" w:rsidRPr="005F54B6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="00F9311D" w:rsidRPr="00F9311D">
        <w:rPr>
          <w:rFonts w:ascii="Times New Roman" w:hAnsi="Times New Roman" w:cs="Times New Roman"/>
        </w:rPr>
        <w:t xml:space="preserve"> </w:t>
      </w:r>
      <w:proofErr w:type="gramStart"/>
      <w:r w:rsidR="00F9311D" w:rsidRPr="00F9311D">
        <w:rPr>
          <w:rFonts w:ascii="Times New Roman" w:hAnsi="Times New Roman" w:cs="Times New Roman"/>
        </w:rPr>
        <w:t xml:space="preserve">Correlation analysis </w:t>
      </w:r>
      <w:r>
        <w:rPr>
          <w:rFonts w:ascii="Times New Roman" w:hAnsi="Times New Roman" w:cs="Times New Roman"/>
        </w:rPr>
        <w:t>among</w:t>
      </w:r>
      <w:r>
        <w:rPr>
          <w:rFonts w:ascii="Times New Roman" w:hAnsi="Times New Roman" w:cs="Times New Roman" w:hint="eastAsia"/>
        </w:rPr>
        <w:t xml:space="preserve"> </w:t>
      </w:r>
      <w:r w:rsidR="00F9311D" w:rsidRPr="00F9311D">
        <w:rPr>
          <w:rFonts w:ascii="Times New Roman" w:hAnsi="Times New Roman" w:cs="Times New Roman"/>
        </w:rPr>
        <w:t xml:space="preserve">different viral genomic segments </w:t>
      </w:r>
      <w:r>
        <w:rPr>
          <w:rFonts w:ascii="Times New Roman" w:hAnsi="Times New Roman" w:cs="Times New Roman" w:hint="eastAsia"/>
        </w:rPr>
        <w:t xml:space="preserve">of </w:t>
      </w:r>
      <w:r w:rsidR="005F54B6" w:rsidRPr="005F54B6">
        <w:rPr>
          <w:rFonts w:ascii="Times New Roman" w:hAnsi="Times New Roman" w:cs="Times New Roman"/>
          <w:i/>
        </w:rPr>
        <w:t>in vivo</w:t>
      </w:r>
      <w:r w:rsidR="005F54B6">
        <w:rPr>
          <w:rFonts w:ascii="Times New Roman" w:hAnsi="Times New Roman" w:cs="Times New Roman"/>
        </w:rPr>
        <w:t xml:space="preserve"> and</w:t>
      </w:r>
      <w:r w:rsidR="005F54B6" w:rsidRPr="005F54B6">
        <w:rPr>
          <w:rFonts w:ascii="Times New Roman" w:hAnsi="Times New Roman" w:cs="Times New Roman"/>
          <w:i/>
        </w:rPr>
        <w:t xml:space="preserve"> in vitro</w:t>
      </w:r>
      <w:r w:rsidR="005F54B6">
        <w:rPr>
          <w:rFonts w:ascii="Times New Roman" w:hAnsi="Times New Roman" w:cs="Times New Roman"/>
        </w:rPr>
        <w:t xml:space="preserve"> </w:t>
      </w:r>
      <w:proofErr w:type="spellStart"/>
      <w:r w:rsidR="005F54B6">
        <w:rPr>
          <w:rFonts w:ascii="Times New Roman" w:hAnsi="Times New Roman" w:cs="Times New Roman"/>
        </w:rPr>
        <w:t>H7N9</w:t>
      </w:r>
      <w:proofErr w:type="spellEnd"/>
      <w:r w:rsidR="005F54B6">
        <w:rPr>
          <w:rFonts w:ascii="Times New Roman" w:hAnsi="Times New Roman" w:cs="Times New Roman"/>
        </w:rPr>
        <w:t xml:space="preserve"> viruses</w:t>
      </w:r>
      <w:r w:rsidR="00F9311D" w:rsidRPr="00F9311D">
        <w:rPr>
          <w:rFonts w:ascii="Times New Roman" w:hAnsi="Times New Roman" w:cs="Times New Roman"/>
        </w:rPr>
        <w:t>.</w:t>
      </w:r>
      <w:proofErr w:type="gramEnd"/>
      <w:r w:rsidR="00140D26">
        <w:rPr>
          <w:rFonts w:ascii="Times New Roman" w:hAnsi="Times New Roman" w:cs="Times New Roman" w:hint="eastAsia"/>
        </w:rPr>
        <w:t xml:space="preserve"> </w:t>
      </w:r>
      <w:r w:rsidR="00140D26" w:rsidRPr="00140D26">
        <w:rPr>
          <w:rFonts w:ascii="Times New Roman" w:hAnsi="Times New Roman" w:cs="Times New Roman" w:hint="eastAsia"/>
        </w:rPr>
        <w:t>Pearson</w:t>
      </w:r>
      <w:r w:rsidR="00140D26" w:rsidRPr="00140D26">
        <w:rPr>
          <w:rFonts w:ascii="Times New Roman" w:hAnsi="Times New Roman" w:cs="Times New Roman"/>
        </w:rPr>
        <w:t xml:space="preserve"> correlation </w:t>
      </w:r>
      <w:proofErr w:type="gramStart"/>
      <w:r w:rsidR="00140D26" w:rsidRPr="00140D26">
        <w:rPr>
          <w:rFonts w:ascii="Times New Roman" w:hAnsi="Times New Roman" w:cs="Times New Roman"/>
        </w:rPr>
        <w:t>coefficient</w:t>
      </w:r>
      <w:r w:rsidR="00140D26">
        <w:rPr>
          <w:rFonts w:ascii="Times New Roman" w:hAnsi="Times New Roman" w:cs="Times New Roman" w:hint="eastAsia"/>
        </w:rPr>
        <w:t xml:space="preserve"> were</w:t>
      </w:r>
      <w:proofErr w:type="gramEnd"/>
      <w:r w:rsidR="00140D26">
        <w:rPr>
          <w:rFonts w:ascii="Times New Roman" w:hAnsi="Times New Roman" w:cs="Times New Roman" w:hint="eastAsia"/>
        </w:rPr>
        <w:t xml:space="preserve"> </w:t>
      </w:r>
      <w:r w:rsidR="00140D26">
        <w:rPr>
          <w:rFonts w:ascii="Times New Roman" w:hAnsi="Times New Roman" w:cs="Times New Roman"/>
        </w:rPr>
        <w:t>calculated</w:t>
      </w:r>
      <w:r w:rsidR="00140D26">
        <w:rPr>
          <w:rFonts w:ascii="Times New Roman" w:hAnsi="Times New Roman" w:cs="Times New Roman" w:hint="eastAsia"/>
        </w:rPr>
        <w:t xml:space="preserve"> using average </w:t>
      </w:r>
      <w:r w:rsidR="00140D26">
        <w:rPr>
          <w:rFonts w:ascii="Times New Roman" w:hAnsi="Times New Roman" w:cs="Times New Roman"/>
        </w:rPr>
        <w:t>entropy</w:t>
      </w:r>
      <w:r w:rsidR="00140D26">
        <w:rPr>
          <w:rFonts w:ascii="Times New Roman" w:hAnsi="Times New Roman" w:cs="Times New Roman" w:hint="eastAsia"/>
        </w:rPr>
        <w:t xml:space="preserve"> of each genomic </w:t>
      </w:r>
      <w:r w:rsidR="00140D26">
        <w:rPr>
          <w:rFonts w:ascii="Times New Roman" w:hAnsi="Times New Roman" w:cs="Times New Roman"/>
        </w:rPr>
        <w:t>segment</w:t>
      </w:r>
      <w:r w:rsidR="00140D26">
        <w:rPr>
          <w:rFonts w:ascii="Times New Roman" w:hAnsi="Times New Roman" w:cs="Times New Roman" w:hint="eastAsia"/>
        </w:rPr>
        <w:t xml:space="preserve"> of every sample from </w:t>
      </w:r>
      <w:r w:rsidR="00140D26" w:rsidRPr="005F54B6">
        <w:rPr>
          <w:rFonts w:ascii="Times New Roman" w:hAnsi="Times New Roman" w:cs="Times New Roman"/>
          <w:i/>
        </w:rPr>
        <w:t>in vivo</w:t>
      </w:r>
      <w:r w:rsidR="00140D26">
        <w:rPr>
          <w:rFonts w:ascii="Times New Roman" w:hAnsi="Times New Roman" w:cs="Times New Roman"/>
        </w:rPr>
        <w:t xml:space="preserve"> </w:t>
      </w:r>
      <w:r w:rsidR="00140D26">
        <w:rPr>
          <w:rFonts w:ascii="Times New Roman" w:hAnsi="Times New Roman" w:cs="Times New Roman" w:hint="eastAsia"/>
        </w:rPr>
        <w:t>or</w:t>
      </w:r>
      <w:r w:rsidR="00140D26" w:rsidRPr="005F54B6">
        <w:rPr>
          <w:rFonts w:ascii="Times New Roman" w:hAnsi="Times New Roman" w:cs="Times New Roman"/>
          <w:i/>
        </w:rPr>
        <w:t xml:space="preserve"> in vitr</w:t>
      </w:r>
      <w:r w:rsidR="00140D26">
        <w:rPr>
          <w:rFonts w:ascii="Times New Roman" w:hAnsi="Times New Roman" w:cs="Times New Roman" w:hint="eastAsia"/>
          <w:i/>
        </w:rPr>
        <w:t>o</w:t>
      </w:r>
      <w:r w:rsidR="00140D26">
        <w:rPr>
          <w:rFonts w:ascii="Times New Roman" w:hAnsi="Times New Roman" w:cs="Times New Roman" w:hint="eastAsia"/>
        </w:rPr>
        <w:t xml:space="preserve">. </w:t>
      </w:r>
    </w:p>
    <w:p w:rsidR="00F9311D" w:rsidRDefault="00F9311D">
      <w:pPr>
        <w:rPr>
          <w:rFonts w:ascii="Times New Roman" w:hAnsi="Times New Roman" w:cs="Times New Roman"/>
        </w:rPr>
      </w:pPr>
    </w:p>
    <w:p w:rsidR="005F54B6" w:rsidRPr="00F9311D" w:rsidRDefault="005F54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I</w:t>
      </w:r>
      <w:bookmarkStart w:id="0" w:name="_GoBack"/>
      <w:bookmarkEnd w:id="0"/>
      <w:r w:rsidRPr="005F54B6">
        <w:rPr>
          <w:rFonts w:ascii="Times New Roman" w:hAnsi="Times New Roman" w:cs="Times New Roman"/>
          <w:i/>
        </w:rPr>
        <w:t>n vivo</w:t>
      </w:r>
    </w:p>
    <w:tbl>
      <w:tblPr>
        <w:tblW w:w="8186" w:type="dxa"/>
        <w:jc w:val="center"/>
        <w:tblCellMar>
          <w:left w:w="0" w:type="dxa"/>
          <w:right w:w="0" w:type="dxa"/>
        </w:tblCellMar>
        <w:tblLook w:val="04A0"/>
      </w:tblPr>
      <w:tblGrid>
        <w:gridCol w:w="955"/>
        <w:gridCol w:w="908"/>
        <w:gridCol w:w="933"/>
        <w:gridCol w:w="932"/>
        <w:gridCol w:w="932"/>
        <w:gridCol w:w="932"/>
        <w:gridCol w:w="932"/>
        <w:gridCol w:w="818"/>
        <w:gridCol w:w="844"/>
      </w:tblGrid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PB2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PB1</w:t>
            </w:r>
            <w:proofErr w:type="spellEnd"/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M1</w:t>
            </w:r>
            <w:proofErr w:type="spellEnd"/>
            <w:r w:rsidRPr="00F9311D">
              <w:rPr>
                <w:rFonts w:ascii="Times New Roman" w:hAnsi="Times New Roman" w:cs="Times New Roman"/>
              </w:rPr>
              <w:t>/</w:t>
            </w:r>
            <w:proofErr w:type="spellStart"/>
            <w:r w:rsidRPr="00F9311D">
              <w:rPr>
                <w:rFonts w:ascii="Times New Roman" w:hAnsi="Times New Roman" w:cs="Times New Roman"/>
              </w:rPr>
              <w:t>M2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NS1</w:t>
            </w:r>
            <w:proofErr w:type="spellEnd"/>
            <w:r w:rsidRPr="00F9311D">
              <w:rPr>
                <w:rFonts w:ascii="Times New Roman" w:hAnsi="Times New Roman" w:cs="Times New Roman"/>
              </w:rPr>
              <w:t>/</w:t>
            </w:r>
            <w:proofErr w:type="spellStart"/>
            <w:r w:rsidRPr="00F9311D">
              <w:rPr>
                <w:rFonts w:ascii="Times New Roman" w:hAnsi="Times New Roman" w:cs="Times New Roman"/>
              </w:rPr>
              <w:t>NS2</w:t>
            </w:r>
            <w:proofErr w:type="spellEnd"/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PB2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PB1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0.7554</w:t>
            </w:r>
            <w:r w:rsidR="00140D26">
              <w:rPr>
                <w:rFonts w:ascii="Times New Roman" w:hAnsi="Times New Roman" w:cs="Times New Roman" w:hint="eastAsia"/>
              </w:rPr>
              <w:t>*</w:t>
            </w:r>
            <w:r w:rsidRPr="00F931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6427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8175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3935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4854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672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782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7426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7465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7276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2917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3121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3929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3568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3981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M1</w:t>
            </w:r>
            <w:proofErr w:type="spellEnd"/>
            <w:r w:rsidRPr="00F9311D">
              <w:rPr>
                <w:rFonts w:ascii="Times New Roman" w:hAnsi="Times New Roman" w:cs="Times New Roman"/>
              </w:rPr>
              <w:t>/</w:t>
            </w:r>
            <w:proofErr w:type="spellStart"/>
            <w:r w:rsidRPr="00F9311D">
              <w:rPr>
                <w:rFonts w:ascii="Times New Roman" w:hAnsi="Times New Roman" w:cs="Times New Roman"/>
              </w:rPr>
              <w:t>M2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4744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563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609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6164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9311D">
              <w:rPr>
                <w:rFonts w:ascii="Times New Roman" w:hAnsi="Times New Roman" w:cs="Times New Roman"/>
                <w:b/>
                <w:color w:val="FF0000"/>
              </w:rPr>
              <w:t xml:space="preserve">0.7865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043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cs="Times New Roman"/>
              </w:rPr>
              <w:t xml:space="preserve">　</w:t>
            </w:r>
          </w:p>
        </w:tc>
      </w:tr>
      <w:tr w:rsidR="00F9311D" w:rsidRPr="00F9311D" w:rsidTr="005F54B6">
        <w:trPr>
          <w:trHeight w:val="280"/>
          <w:jc w:val="center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proofErr w:type="spellStart"/>
            <w:r w:rsidRPr="00F9311D">
              <w:rPr>
                <w:rFonts w:ascii="Times New Roman" w:hAnsi="Times New Roman" w:cs="Times New Roman"/>
              </w:rPr>
              <w:t>NS1</w:t>
            </w:r>
            <w:proofErr w:type="spellEnd"/>
            <w:r w:rsidRPr="00F9311D">
              <w:rPr>
                <w:rFonts w:ascii="Times New Roman" w:hAnsi="Times New Roman" w:cs="Times New Roman"/>
              </w:rPr>
              <w:t>/</w:t>
            </w:r>
            <w:proofErr w:type="spellStart"/>
            <w:r w:rsidRPr="00F9311D">
              <w:rPr>
                <w:rFonts w:ascii="Times New Roman" w:hAnsi="Times New Roman" w:cs="Times New Roman"/>
              </w:rPr>
              <w:t>NS2</w:t>
            </w:r>
            <w:proofErr w:type="spellEnd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4294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183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5038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6505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9311D">
              <w:rPr>
                <w:rFonts w:ascii="Times New Roman" w:hAnsi="Times New Roman" w:cs="Times New Roman"/>
                <w:b/>
                <w:color w:val="FF0000"/>
              </w:rPr>
              <w:t xml:space="preserve">0.8704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4641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0.6565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00321" w:rsidRPr="00F9311D" w:rsidRDefault="00F9311D" w:rsidP="00F9311D">
            <w:pPr>
              <w:rPr>
                <w:rFonts w:ascii="Times New Roman" w:hAnsi="Times New Roman" w:cs="Times New Roman"/>
              </w:rPr>
            </w:pPr>
            <w:r w:rsidRPr="00F9311D">
              <w:rPr>
                <w:rFonts w:ascii="Times New Roman" w:hAnsi="Times New Roman" w:cs="Times New Roman"/>
              </w:rPr>
              <w:t xml:space="preserve">1.0000 </w:t>
            </w:r>
          </w:p>
        </w:tc>
      </w:tr>
    </w:tbl>
    <w:p w:rsidR="00F9311D" w:rsidRDefault="00F9311D">
      <w:pPr>
        <w:rPr>
          <w:rFonts w:ascii="Times New Roman" w:hAnsi="Times New Roman" w:cs="Times New Roman"/>
        </w:rPr>
      </w:pPr>
    </w:p>
    <w:p w:rsidR="005F54B6" w:rsidRDefault="005F54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I</w:t>
      </w:r>
      <w:r w:rsidRPr="005F54B6">
        <w:rPr>
          <w:rFonts w:ascii="Times New Roman" w:hAnsi="Times New Roman" w:cs="Times New Roman"/>
          <w:i/>
        </w:rPr>
        <w:t>n vitro</w:t>
      </w:r>
    </w:p>
    <w:p w:rsidR="005F54B6" w:rsidRDefault="005F54B6">
      <w:pPr>
        <w:rPr>
          <w:rFonts w:ascii="Times New Roman" w:hAnsi="Times New Roman" w:cs="Times New Roman" w:hint="eastAsia"/>
        </w:rPr>
      </w:pPr>
      <w:r w:rsidRPr="007850A4">
        <w:rPr>
          <w:rFonts w:ascii="Times New Roman" w:hAnsi="Times New Roman" w:cs="Times New Roman"/>
          <w:noProof/>
        </w:rPr>
        <w:drawing>
          <wp:inline distT="0" distB="0" distL="0" distR="0">
            <wp:extent cx="5274310" cy="2466228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6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D26" w:rsidRPr="00F9311D" w:rsidRDefault="00140D26">
      <w:pPr>
        <w:rPr>
          <w:rFonts w:ascii="Times New Roman" w:hAnsi="Times New Roman" w:cs="Times New Roman"/>
        </w:rPr>
      </w:pPr>
      <w:r>
        <w:rPr>
          <w:rFonts w:ascii="Times New Roman" w:eastAsia="AdvOT1ef757c0" w:hAnsi="Times New Roman" w:cs="Times New Roman" w:hint="eastAsia"/>
          <w:sz w:val="24"/>
          <w:szCs w:val="24"/>
        </w:rPr>
        <w:t xml:space="preserve">* </w:t>
      </w:r>
      <w:r w:rsidRPr="004D5CB0">
        <w:rPr>
          <w:rFonts w:ascii="Times New Roman" w:eastAsia="AdvOT1ef757c0" w:hAnsi="Times New Roman" w:cs="Times New Roman" w:hint="eastAsia"/>
          <w:sz w:val="24"/>
          <w:szCs w:val="24"/>
        </w:rPr>
        <w:t>Pearson</w:t>
      </w:r>
      <w:r w:rsidRPr="00140D26">
        <w:rPr>
          <w:rFonts w:ascii="Times New Roman" w:hAnsi="Times New Roman" w:cs="Times New Roman"/>
        </w:rPr>
        <w:t xml:space="preserve"> correlation coefficient</w:t>
      </w:r>
      <w:r>
        <w:rPr>
          <w:rFonts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 w:hint="eastAsia"/>
        </w:rPr>
        <w:t xml:space="preserve"> using average </w:t>
      </w:r>
      <w:r>
        <w:rPr>
          <w:rFonts w:ascii="Times New Roman" w:hAnsi="Times New Roman" w:cs="Times New Roman"/>
        </w:rPr>
        <w:t>entropy</w:t>
      </w:r>
      <w:r>
        <w:rPr>
          <w:rFonts w:ascii="Times New Roman" w:hAnsi="Times New Roman" w:cs="Times New Roman" w:hint="eastAsia"/>
        </w:rPr>
        <w:t xml:space="preserve"> of each genomic </w:t>
      </w:r>
      <w:r>
        <w:rPr>
          <w:rFonts w:ascii="Times New Roman" w:hAnsi="Times New Roman" w:cs="Times New Roman"/>
        </w:rPr>
        <w:t>segment</w:t>
      </w:r>
      <w:r>
        <w:rPr>
          <w:rFonts w:ascii="Times New Roman" w:hAnsi="Times New Roman" w:cs="Times New Roman" w:hint="eastAsia"/>
        </w:rPr>
        <w:t xml:space="preserve"> of every sample from </w:t>
      </w:r>
      <w:r w:rsidRPr="005F54B6"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 w:rsidRPr="005F54B6">
        <w:rPr>
          <w:rFonts w:ascii="Times New Roman" w:hAnsi="Times New Roman" w:cs="Times New Roman"/>
          <w:i/>
        </w:rPr>
        <w:t xml:space="preserve"> in vitr</w:t>
      </w:r>
      <w:r>
        <w:rPr>
          <w:rFonts w:ascii="Times New Roman" w:hAnsi="Times New Roman" w:cs="Times New Roman" w:hint="eastAsia"/>
          <w:i/>
        </w:rPr>
        <w:t>o</w:t>
      </w:r>
      <w:r>
        <w:rPr>
          <w:rFonts w:ascii="Times New Roman" w:hAnsi="Times New Roman" w:cs="Times New Roman" w:hint="eastAsia"/>
        </w:rPr>
        <w:t>.</w:t>
      </w:r>
    </w:p>
    <w:sectPr w:rsidR="00140D26" w:rsidRPr="00F9311D" w:rsidSect="00205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572B" w:rsidRDefault="0099572B" w:rsidP="00F9311D">
      <w:r>
        <w:separator/>
      </w:r>
    </w:p>
  </w:endnote>
  <w:endnote w:type="continuationSeparator" w:id="0">
    <w:p w:rsidR="0099572B" w:rsidRDefault="0099572B" w:rsidP="00F931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572B" w:rsidRDefault="0099572B" w:rsidP="00F9311D">
      <w:r>
        <w:separator/>
      </w:r>
    </w:p>
  </w:footnote>
  <w:footnote w:type="continuationSeparator" w:id="0">
    <w:p w:rsidR="0099572B" w:rsidRDefault="0099572B" w:rsidP="00F931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311D"/>
    <w:rsid w:val="000064AA"/>
    <w:rsid w:val="00012EEE"/>
    <w:rsid w:val="00013AD2"/>
    <w:rsid w:val="00020B01"/>
    <w:rsid w:val="00020E43"/>
    <w:rsid w:val="0002185B"/>
    <w:rsid w:val="000234E9"/>
    <w:rsid w:val="00023716"/>
    <w:rsid w:val="00030AED"/>
    <w:rsid w:val="000331A1"/>
    <w:rsid w:val="000375BA"/>
    <w:rsid w:val="00045A77"/>
    <w:rsid w:val="00047459"/>
    <w:rsid w:val="00054CE3"/>
    <w:rsid w:val="00055386"/>
    <w:rsid w:val="0006058F"/>
    <w:rsid w:val="00065AD6"/>
    <w:rsid w:val="0007004F"/>
    <w:rsid w:val="00073FE2"/>
    <w:rsid w:val="000851A8"/>
    <w:rsid w:val="000867B8"/>
    <w:rsid w:val="000918DB"/>
    <w:rsid w:val="000924B1"/>
    <w:rsid w:val="0009254B"/>
    <w:rsid w:val="000A1F36"/>
    <w:rsid w:val="000A28C7"/>
    <w:rsid w:val="000A48F7"/>
    <w:rsid w:val="000A4A0E"/>
    <w:rsid w:val="000A54E0"/>
    <w:rsid w:val="000A7F11"/>
    <w:rsid w:val="000B5DD1"/>
    <w:rsid w:val="000B728E"/>
    <w:rsid w:val="000B76D9"/>
    <w:rsid w:val="000C337C"/>
    <w:rsid w:val="000C4211"/>
    <w:rsid w:val="000C66F4"/>
    <w:rsid w:val="000D4961"/>
    <w:rsid w:val="000D4C05"/>
    <w:rsid w:val="000E2370"/>
    <w:rsid w:val="000F15EB"/>
    <w:rsid w:val="00100321"/>
    <w:rsid w:val="00100619"/>
    <w:rsid w:val="00102D4B"/>
    <w:rsid w:val="00106D0A"/>
    <w:rsid w:val="00107458"/>
    <w:rsid w:val="001170F3"/>
    <w:rsid w:val="001201A4"/>
    <w:rsid w:val="001211D5"/>
    <w:rsid w:val="00121242"/>
    <w:rsid w:val="00125C16"/>
    <w:rsid w:val="0013599D"/>
    <w:rsid w:val="0013742C"/>
    <w:rsid w:val="001401A1"/>
    <w:rsid w:val="00140D26"/>
    <w:rsid w:val="0014568E"/>
    <w:rsid w:val="00166C1B"/>
    <w:rsid w:val="00167EB6"/>
    <w:rsid w:val="00171C93"/>
    <w:rsid w:val="001756E4"/>
    <w:rsid w:val="001775B5"/>
    <w:rsid w:val="00190F43"/>
    <w:rsid w:val="00190FFE"/>
    <w:rsid w:val="001A249B"/>
    <w:rsid w:val="001A65A7"/>
    <w:rsid w:val="001B3222"/>
    <w:rsid w:val="001B5BB5"/>
    <w:rsid w:val="001C573C"/>
    <w:rsid w:val="001C66AF"/>
    <w:rsid w:val="001C768D"/>
    <w:rsid w:val="001D00A5"/>
    <w:rsid w:val="001D365D"/>
    <w:rsid w:val="001D5686"/>
    <w:rsid w:val="001E5456"/>
    <w:rsid w:val="001E5D25"/>
    <w:rsid w:val="001E5EE3"/>
    <w:rsid w:val="001E6BB2"/>
    <w:rsid w:val="001E6D67"/>
    <w:rsid w:val="001E76F6"/>
    <w:rsid w:val="001E7879"/>
    <w:rsid w:val="001F0830"/>
    <w:rsid w:val="00201E66"/>
    <w:rsid w:val="002037CE"/>
    <w:rsid w:val="002057F7"/>
    <w:rsid w:val="00211039"/>
    <w:rsid w:val="00211FBE"/>
    <w:rsid w:val="00222D2B"/>
    <w:rsid w:val="00230681"/>
    <w:rsid w:val="00232FBE"/>
    <w:rsid w:val="00232FD9"/>
    <w:rsid w:val="0023521C"/>
    <w:rsid w:val="0023699E"/>
    <w:rsid w:val="00243116"/>
    <w:rsid w:val="00247A75"/>
    <w:rsid w:val="0025340A"/>
    <w:rsid w:val="00255523"/>
    <w:rsid w:val="00270B4D"/>
    <w:rsid w:val="00273175"/>
    <w:rsid w:val="00275E64"/>
    <w:rsid w:val="00277D7F"/>
    <w:rsid w:val="00287189"/>
    <w:rsid w:val="00291F41"/>
    <w:rsid w:val="00292CA4"/>
    <w:rsid w:val="002932CC"/>
    <w:rsid w:val="00293484"/>
    <w:rsid w:val="0029449D"/>
    <w:rsid w:val="00294987"/>
    <w:rsid w:val="00297118"/>
    <w:rsid w:val="002A061C"/>
    <w:rsid w:val="002A25C2"/>
    <w:rsid w:val="002A4A29"/>
    <w:rsid w:val="002A6708"/>
    <w:rsid w:val="002B1B7C"/>
    <w:rsid w:val="002B63F0"/>
    <w:rsid w:val="002C4624"/>
    <w:rsid w:val="002C5C87"/>
    <w:rsid w:val="002D24EF"/>
    <w:rsid w:val="002D5E0E"/>
    <w:rsid w:val="002D6632"/>
    <w:rsid w:val="002D7FED"/>
    <w:rsid w:val="002E0D3B"/>
    <w:rsid w:val="002E3191"/>
    <w:rsid w:val="002E39C6"/>
    <w:rsid w:val="002E3FDF"/>
    <w:rsid w:val="002E49EF"/>
    <w:rsid w:val="002F275D"/>
    <w:rsid w:val="002F6531"/>
    <w:rsid w:val="002F6A65"/>
    <w:rsid w:val="00300F83"/>
    <w:rsid w:val="00301EFE"/>
    <w:rsid w:val="00306032"/>
    <w:rsid w:val="00317375"/>
    <w:rsid w:val="0031772B"/>
    <w:rsid w:val="003232F8"/>
    <w:rsid w:val="00324768"/>
    <w:rsid w:val="00345018"/>
    <w:rsid w:val="00345384"/>
    <w:rsid w:val="00345A2C"/>
    <w:rsid w:val="00350CE8"/>
    <w:rsid w:val="003529E2"/>
    <w:rsid w:val="0036108C"/>
    <w:rsid w:val="00361448"/>
    <w:rsid w:val="00366C57"/>
    <w:rsid w:val="00371765"/>
    <w:rsid w:val="003759B1"/>
    <w:rsid w:val="00380F21"/>
    <w:rsid w:val="0038167F"/>
    <w:rsid w:val="003824F1"/>
    <w:rsid w:val="00383413"/>
    <w:rsid w:val="003907A1"/>
    <w:rsid w:val="003913B6"/>
    <w:rsid w:val="00393773"/>
    <w:rsid w:val="00393A01"/>
    <w:rsid w:val="003A0C98"/>
    <w:rsid w:val="003A18B2"/>
    <w:rsid w:val="003A1DD0"/>
    <w:rsid w:val="003A53E1"/>
    <w:rsid w:val="003B40D5"/>
    <w:rsid w:val="003C4089"/>
    <w:rsid w:val="003C4A05"/>
    <w:rsid w:val="003D0F74"/>
    <w:rsid w:val="003D287D"/>
    <w:rsid w:val="003D4405"/>
    <w:rsid w:val="003D462B"/>
    <w:rsid w:val="003D6521"/>
    <w:rsid w:val="003D6C9B"/>
    <w:rsid w:val="003E2FF7"/>
    <w:rsid w:val="003E7132"/>
    <w:rsid w:val="003E7289"/>
    <w:rsid w:val="003F322D"/>
    <w:rsid w:val="00407F26"/>
    <w:rsid w:val="00411FC9"/>
    <w:rsid w:val="00420481"/>
    <w:rsid w:val="00420D14"/>
    <w:rsid w:val="004218B7"/>
    <w:rsid w:val="004278D8"/>
    <w:rsid w:val="00427C64"/>
    <w:rsid w:val="00427D8D"/>
    <w:rsid w:val="00433127"/>
    <w:rsid w:val="00433B6E"/>
    <w:rsid w:val="00437DE3"/>
    <w:rsid w:val="0044544C"/>
    <w:rsid w:val="00447909"/>
    <w:rsid w:val="0045456D"/>
    <w:rsid w:val="0045485A"/>
    <w:rsid w:val="00457EB6"/>
    <w:rsid w:val="00463940"/>
    <w:rsid w:val="00463C15"/>
    <w:rsid w:val="00472155"/>
    <w:rsid w:val="004732C3"/>
    <w:rsid w:val="00475060"/>
    <w:rsid w:val="0048440E"/>
    <w:rsid w:val="00484E5C"/>
    <w:rsid w:val="004A4031"/>
    <w:rsid w:val="004B2D2B"/>
    <w:rsid w:val="004B60AB"/>
    <w:rsid w:val="004C39B3"/>
    <w:rsid w:val="004C7681"/>
    <w:rsid w:val="004C7D8D"/>
    <w:rsid w:val="004D0405"/>
    <w:rsid w:val="004D12E0"/>
    <w:rsid w:val="004D560B"/>
    <w:rsid w:val="004D7EAA"/>
    <w:rsid w:val="004E712E"/>
    <w:rsid w:val="004F2905"/>
    <w:rsid w:val="004F2BFC"/>
    <w:rsid w:val="004F313F"/>
    <w:rsid w:val="004F325B"/>
    <w:rsid w:val="00501DCD"/>
    <w:rsid w:val="0050761A"/>
    <w:rsid w:val="00507B30"/>
    <w:rsid w:val="00513AA1"/>
    <w:rsid w:val="005149E2"/>
    <w:rsid w:val="00517C0A"/>
    <w:rsid w:val="00520180"/>
    <w:rsid w:val="0052273D"/>
    <w:rsid w:val="0052566B"/>
    <w:rsid w:val="00525C30"/>
    <w:rsid w:val="005266B4"/>
    <w:rsid w:val="005271F6"/>
    <w:rsid w:val="00535746"/>
    <w:rsid w:val="00544ED9"/>
    <w:rsid w:val="00546005"/>
    <w:rsid w:val="00552009"/>
    <w:rsid w:val="0056078A"/>
    <w:rsid w:val="00562417"/>
    <w:rsid w:val="005627E7"/>
    <w:rsid w:val="005665D2"/>
    <w:rsid w:val="00572CF1"/>
    <w:rsid w:val="005767EC"/>
    <w:rsid w:val="005828B5"/>
    <w:rsid w:val="005A09A4"/>
    <w:rsid w:val="005A09D5"/>
    <w:rsid w:val="005B30FE"/>
    <w:rsid w:val="005B3D7D"/>
    <w:rsid w:val="005C33B9"/>
    <w:rsid w:val="005D5E1C"/>
    <w:rsid w:val="005E61FB"/>
    <w:rsid w:val="005F4573"/>
    <w:rsid w:val="005F46CE"/>
    <w:rsid w:val="005F54B6"/>
    <w:rsid w:val="005F6371"/>
    <w:rsid w:val="00605114"/>
    <w:rsid w:val="00613408"/>
    <w:rsid w:val="00615757"/>
    <w:rsid w:val="00617911"/>
    <w:rsid w:val="006215B3"/>
    <w:rsid w:val="00622BED"/>
    <w:rsid w:val="00623F4C"/>
    <w:rsid w:val="00626864"/>
    <w:rsid w:val="006326F5"/>
    <w:rsid w:val="0063296E"/>
    <w:rsid w:val="00633AE8"/>
    <w:rsid w:val="006358A2"/>
    <w:rsid w:val="00642F73"/>
    <w:rsid w:val="00643EC3"/>
    <w:rsid w:val="00644B9F"/>
    <w:rsid w:val="00645226"/>
    <w:rsid w:val="00653C71"/>
    <w:rsid w:val="00653FB2"/>
    <w:rsid w:val="006561C3"/>
    <w:rsid w:val="0065645F"/>
    <w:rsid w:val="00657681"/>
    <w:rsid w:val="00657932"/>
    <w:rsid w:val="0066280C"/>
    <w:rsid w:val="0066352C"/>
    <w:rsid w:val="006706CE"/>
    <w:rsid w:val="006764E5"/>
    <w:rsid w:val="00682E1D"/>
    <w:rsid w:val="006843FE"/>
    <w:rsid w:val="00692C70"/>
    <w:rsid w:val="00692FDC"/>
    <w:rsid w:val="00694601"/>
    <w:rsid w:val="006A0627"/>
    <w:rsid w:val="006A1A95"/>
    <w:rsid w:val="006A3380"/>
    <w:rsid w:val="006A6355"/>
    <w:rsid w:val="006B007E"/>
    <w:rsid w:val="006B022B"/>
    <w:rsid w:val="006B0B3E"/>
    <w:rsid w:val="006B0D45"/>
    <w:rsid w:val="006B3DAA"/>
    <w:rsid w:val="006C26CB"/>
    <w:rsid w:val="006C38D5"/>
    <w:rsid w:val="006C3FA0"/>
    <w:rsid w:val="006D1097"/>
    <w:rsid w:val="006D6782"/>
    <w:rsid w:val="006E0BC0"/>
    <w:rsid w:val="006E57DB"/>
    <w:rsid w:val="006F4C3D"/>
    <w:rsid w:val="006F70BB"/>
    <w:rsid w:val="00700729"/>
    <w:rsid w:val="00704578"/>
    <w:rsid w:val="00704FA4"/>
    <w:rsid w:val="0070614C"/>
    <w:rsid w:val="00706B9C"/>
    <w:rsid w:val="00707816"/>
    <w:rsid w:val="00707873"/>
    <w:rsid w:val="00714F2F"/>
    <w:rsid w:val="00714FE7"/>
    <w:rsid w:val="0071718E"/>
    <w:rsid w:val="00717654"/>
    <w:rsid w:val="0072075F"/>
    <w:rsid w:val="00725397"/>
    <w:rsid w:val="00732797"/>
    <w:rsid w:val="007406C9"/>
    <w:rsid w:val="007416DE"/>
    <w:rsid w:val="00741B22"/>
    <w:rsid w:val="007420E4"/>
    <w:rsid w:val="00744EFE"/>
    <w:rsid w:val="00746282"/>
    <w:rsid w:val="00753240"/>
    <w:rsid w:val="00755DFF"/>
    <w:rsid w:val="00757A1B"/>
    <w:rsid w:val="00766FFD"/>
    <w:rsid w:val="00776683"/>
    <w:rsid w:val="0077674E"/>
    <w:rsid w:val="00785B66"/>
    <w:rsid w:val="007A5588"/>
    <w:rsid w:val="007A6057"/>
    <w:rsid w:val="007B0513"/>
    <w:rsid w:val="007B5E16"/>
    <w:rsid w:val="007B70D5"/>
    <w:rsid w:val="007C3215"/>
    <w:rsid w:val="007C4B40"/>
    <w:rsid w:val="007C6598"/>
    <w:rsid w:val="007E01CB"/>
    <w:rsid w:val="007E0EFB"/>
    <w:rsid w:val="007E39D5"/>
    <w:rsid w:val="007E571A"/>
    <w:rsid w:val="007E6E3E"/>
    <w:rsid w:val="007E7D42"/>
    <w:rsid w:val="007F2EC6"/>
    <w:rsid w:val="007F4C38"/>
    <w:rsid w:val="007F66B8"/>
    <w:rsid w:val="00801F70"/>
    <w:rsid w:val="00802B0B"/>
    <w:rsid w:val="00803583"/>
    <w:rsid w:val="0080465A"/>
    <w:rsid w:val="008103AB"/>
    <w:rsid w:val="00810D4B"/>
    <w:rsid w:val="00811B8D"/>
    <w:rsid w:val="00813302"/>
    <w:rsid w:val="008251DD"/>
    <w:rsid w:val="008351E5"/>
    <w:rsid w:val="00835C5E"/>
    <w:rsid w:val="00842396"/>
    <w:rsid w:val="00851848"/>
    <w:rsid w:val="00852A7B"/>
    <w:rsid w:val="00856F42"/>
    <w:rsid w:val="00860665"/>
    <w:rsid w:val="00865F3D"/>
    <w:rsid w:val="00871AEA"/>
    <w:rsid w:val="00871F58"/>
    <w:rsid w:val="00874D7C"/>
    <w:rsid w:val="00875B4D"/>
    <w:rsid w:val="008814E3"/>
    <w:rsid w:val="00883096"/>
    <w:rsid w:val="008843D5"/>
    <w:rsid w:val="008856CF"/>
    <w:rsid w:val="00885D28"/>
    <w:rsid w:val="00887C83"/>
    <w:rsid w:val="00890013"/>
    <w:rsid w:val="008946C3"/>
    <w:rsid w:val="0089716A"/>
    <w:rsid w:val="008A7CE5"/>
    <w:rsid w:val="008B3C0B"/>
    <w:rsid w:val="008B4C2C"/>
    <w:rsid w:val="008B52F9"/>
    <w:rsid w:val="008B7C22"/>
    <w:rsid w:val="008C1F69"/>
    <w:rsid w:val="008C6823"/>
    <w:rsid w:val="008C6BB6"/>
    <w:rsid w:val="008D0BB9"/>
    <w:rsid w:val="008D0D34"/>
    <w:rsid w:val="008D1BE6"/>
    <w:rsid w:val="008D2FBA"/>
    <w:rsid w:val="008D4513"/>
    <w:rsid w:val="008E0777"/>
    <w:rsid w:val="008F2D04"/>
    <w:rsid w:val="008F604C"/>
    <w:rsid w:val="009123D0"/>
    <w:rsid w:val="00927575"/>
    <w:rsid w:val="0092778C"/>
    <w:rsid w:val="009309B0"/>
    <w:rsid w:val="0093108F"/>
    <w:rsid w:val="00931B34"/>
    <w:rsid w:val="00932A27"/>
    <w:rsid w:val="00932E9E"/>
    <w:rsid w:val="00942060"/>
    <w:rsid w:val="00943288"/>
    <w:rsid w:val="00946756"/>
    <w:rsid w:val="0095148A"/>
    <w:rsid w:val="00951C3B"/>
    <w:rsid w:val="00953CE2"/>
    <w:rsid w:val="00963D7E"/>
    <w:rsid w:val="009709B1"/>
    <w:rsid w:val="00970B20"/>
    <w:rsid w:val="0098043B"/>
    <w:rsid w:val="00984BF3"/>
    <w:rsid w:val="00986C10"/>
    <w:rsid w:val="0099572B"/>
    <w:rsid w:val="009A007E"/>
    <w:rsid w:val="009A11CD"/>
    <w:rsid w:val="009A71A7"/>
    <w:rsid w:val="009B2719"/>
    <w:rsid w:val="009B3694"/>
    <w:rsid w:val="009B5CE4"/>
    <w:rsid w:val="009C102F"/>
    <w:rsid w:val="009C4A5F"/>
    <w:rsid w:val="009C6507"/>
    <w:rsid w:val="009D6B50"/>
    <w:rsid w:val="009D7A0C"/>
    <w:rsid w:val="009E5473"/>
    <w:rsid w:val="009E7E9B"/>
    <w:rsid w:val="009F37A1"/>
    <w:rsid w:val="009F667E"/>
    <w:rsid w:val="009F7340"/>
    <w:rsid w:val="00A0270E"/>
    <w:rsid w:val="00A0402C"/>
    <w:rsid w:val="00A04DEC"/>
    <w:rsid w:val="00A10318"/>
    <w:rsid w:val="00A131CF"/>
    <w:rsid w:val="00A1591E"/>
    <w:rsid w:val="00A15D60"/>
    <w:rsid w:val="00A167BD"/>
    <w:rsid w:val="00A25BF4"/>
    <w:rsid w:val="00A26973"/>
    <w:rsid w:val="00A30845"/>
    <w:rsid w:val="00A358B4"/>
    <w:rsid w:val="00A37DCD"/>
    <w:rsid w:val="00A42DE8"/>
    <w:rsid w:val="00A5157A"/>
    <w:rsid w:val="00A53F54"/>
    <w:rsid w:val="00A553AA"/>
    <w:rsid w:val="00A55BB9"/>
    <w:rsid w:val="00A568CC"/>
    <w:rsid w:val="00A62E94"/>
    <w:rsid w:val="00A67155"/>
    <w:rsid w:val="00A73C33"/>
    <w:rsid w:val="00A817FC"/>
    <w:rsid w:val="00A82FEB"/>
    <w:rsid w:val="00A8463D"/>
    <w:rsid w:val="00A86647"/>
    <w:rsid w:val="00A92560"/>
    <w:rsid w:val="00A93351"/>
    <w:rsid w:val="00AA26A4"/>
    <w:rsid w:val="00AA44C9"/>
    <w:rsid w:val="00AB015C"/>
    <w:rsid w:val="00AB166D"/>
    <w:rsid w:val="00AB3F26"/>
    <w:rsid w:val="00AB42D0"/>
    <w:rsid w:val="00AB5CE1"/>
    <w:rsid w:val="00AB674B"/>
    <w:rsid w:val="00AB7BCA"/>
    <w:rsid w:val="00AC1865"/>
    <w:rsid w:val="00AC23CC"/>
    <w:rsid w:val="00AC327B"/>
    <w:rsid w:val="00AC3F06"/>
    <w:rsid w:val="00AC4DD6"/>
    <w:rsid w:val="00AC58A3"/>
    <w:rsid w:val="00AD02EC"/>
    <w:rsid w:val="00AD46A7"/>
    <w:rsid w:val="00AE5E84"/>
    <w:rsid w:val="00AF45DC"/>
    <w:rsid w:val="00AF5C6F"/>
    <w:rsid w:val="00B04676"/>
    <w:rsid w:val="00B11A5D"/>
    <w:rsid w:val="00B11DEF"/>
    <w:rsid w:val="00B21011"/>
    <w:rsid w:val="00B21F19"/>
    <w:rsid w:val="00B2650D"/>
    <w:rsid w:val="00B36F02"/>
    <w:rsid w:val="00B4013E"/>
    <w:rsid w:val="00B40473"/>
    <w:rsid w:val="00B423C8"/>
    <w:rsid w:val="00B426A0"/>
    <w:rsid w:val="00B45821"/>
    <w:rsid w:val="00B46752"/>
    <w:rsid w:val="00B631CD"/>
    <w:rsid w:val="00B64DCD"/>
    <w:rsid w:val="00B66FA4"/>
    <w:rsid w:val="00B81081"/>
    <w:rsid w:val="00B839DD"/>
    <w:rsid w:val="00B853BC"/>
    <w:rsid w:val="00B95A13"/>
    <w:rsid w:val="00B972D8"/>
    <w:rsid w:val="00BA2783"/>
    <w:rsid w:val="00BA27B2"/>
    <w:rsid w:val="00BA3BBD"/>
    <w:rsid w:val="00BB1F9A"/>
    <w:rsid w:val="00BB2670"/>
    <w:rsid w:val="00BB3A72"/>
    <w:rsid w:val="00BB7EC9"/>
    <w:rsid w:val="00BC7038"/>
    <w:rsid w:val="00BC7CDA"/>
    <w:rsid w:val="00BD0F13"/>
    <w:rsid w:val="00BD3AE1"/>
    <w:rsid w:val="00BD7AB6"/>
    <w:rsid w:val="00BE2DF1"/>
    <w:rsid w:val="00BE5BC0"/>
    <w:rsid w:val="00BF07BC"/>
    <w:rsid w:val="00BF3B9C"/>
    <w:rsid w:val="00BF6725"/>
    <w:rsid w:val="00BF7499"/>
    <w:rsid w:val="00C00D79"/>
    <w:rsid w:val="00C030CD"/>
    <w:rsid w:val="00C05129"/>
    <w:rsid w:val="00C103AB"/>
    <w:rsid w:val="00C14C04"/>
    <w:rsid w:val="00C27FEB"/>
    <w:rsid w:val="00C33BE9"/>
    <w:rsid w:val="00C33C33"/>
    <w:rsid w:val="00C34F2C"/>
    <w:rsid w:val="00C37E42"/>
    <w:rsid w:val="00C439AC"/>
    <w:rsid w:val="00C46271"/>
    <w:rsid w:val="00C47FD1"/>
    <w:rsid w:val="00C51487"/>
    <w:rsid w:val="00C5219E"/>
    <w:rsid w:val="00C55C4B"/>
    <w:rsid w:val="00C57081"/>
    <w:rsid w:val="00C60671"/>
    <w:rsid w:val="00C62CEC"/>
    <w:rsid w:val="00C63AB1"/>
    <w:rsid w:val="00C64762"/>
    <w:rsid w:val="00C75852"/>
    <w:rsid w:val="00C85793"/>
    <w:rsid w:val="00C91410"/>
    <w:rsid w:val="00C91B38"/>
    <w:rsid w:val="00C94287"/>
    <w:rsid w:val="00C94E4F"/>
    <w:rsid w:val="00CA0F28"/>
    <w:rsid w:val="00CA59F4"/>
    <w:rsid w:val="00CB05EA"/>
    <w:rsid w:val="00CC2AA8"/>
    <w:rsid w:val="00CC2E86"/>
    <w:rsid w:val="00CC434B"/>
    <w:rsid w:val="00CC4848"/>
    <w:rsid w:val="00CC7C5A"/>
    <w:rsid w:val="00CD6F7D"/>
    <w:rsid w:val="00CE024A"/>
    <w:rsid w:val="00CE232B"/>
    <w:rsid w:val="00CE2C85"/>
    <w:rsid w:val="00CE5813"/>
    <w:rsid w:val="00CF1DBC"/>
    <w:rsid w:val="00CF5F34"/>
    <w:rsid w:val="00D06AEB"/>
    <w:rsid w:val="00D06B52"/>
    <w:rsid w:val="00D1160C"/>
    <w:rsid w:val="00D11D4B"/>
    <w:rsid w:val="00D12817"/>
    <w:rsid w:val="00D12E7B"/>
    <w:rsid w:val="00D14542"/>
    <w:rsid w:val="00D15831"/>
    <w:rsid w:val="00D15C43"/>
    <w:rsid w:val="00D251CC"/>
    <w:rsid w:val="00D30937"/>
    <w:rsid w:val="00D30B5C"/>
    <w:rsid w:val="00D31A09"/>
    <w:rsid w:val="00D3221C"/>
    <w:rsid w:val="00D33B1D"/>
    <w:rsid w:val="00D46DE0"/>
    <w:rsid w:val="00D47A67"/>
    <w:rsid w:val="00D54925"/>
    <w:rsid w:val="00D576F7"/>
    <w:rsid w:val="00D61192"/>
    <w:rsid w:val="00D63EAC"/>
    <w:rsid w:val="00D7321F"/>
    <w:rsid w:val="00D734A3"/>
    <w:rsid w:val="00D74FAD"/>
    <w:rsid w:val="00D82BEE"/>
    <w:rsid w:val="00D83BCC"/>
    <w:rsid w:val="00D84A84"/>
    <w:rsid w:val="00D92FD0"/>
    <w:rsid w:val="00D956FA"/>
    <w:rsid w:val="00DA23B3"/>
    <w:rsid w:val="00DA64E3"/>
    <w:rsid w:val="00DB0408"/>
    <w:rsid w:val="00DB7F6E"/>
    <w:rsid w:val="00DC18B7"/>
    <w:rsid w:val="00DD4C9E"/>
    <w:rsid w:val="00DD4F55"/>
    <w:rsid w:val="00DD717A"/>
    <w:rsid w:val="00DD7794"/>
    <w:rsid w:val="00DE0875"/>
    <w:rsid w:val="00DE13EA"/>
    <w:rsid w:val="00DE1877"/>
    <w:rsid w:val="00DE2628"/>
    <w:rsid w:val="00DE3342"/>
    <w:rsid w:val="00DE4A81"/>
    <w:rsid w:val="00DF084E"/>
    <w:rsid w:val="00DF0A69"/>
    <w:rsid w:val="00DF0CB2"/>
    <w:rsid w:val="00DF28E5"/>
    <w:rsid w:val="00DF3B5C"/>
    <w:rsid w:val="00DF52B0"/>
    <w:rsid w:val="00E01C0C"/>
    <w:rsid w:val="00E0596C"/>
    <w:rsid w:val="00E06CAF"/>
    <w:rsid w:val="00E10BA1"/>
    <w:rsid w:val="00E22D40"/>
    <w:rsid w:val="00E256C1"/>
    <w:rsid w:val="00E25F6E"/>
    <w:rsid w:val="00E26B50"/>
    <w:rsid w:val="00E33997"/>
    <w:rsid w:val="00E35A3B"/>
    <w:rsid w:val="00E4079C"/>
    <w:rsid w:val="00E45657"/>
    <w:rsid w:val="00E51305"/>
    <w:rsid w:val="00E514C9"/>
    <w:rsid w:val="00E523EC"/>
    <w:rsid w:val="00E53C00"/>
    <w:rsid w:val="00E60682"/>
    <w:rsid w:val="00E613B1"/>
    <w:rsid w:val="00E643F5"/>
    <w:rsid w:val="00E6670B"/>
    <w:rsid w:val="00E66D54"/>
    <w:rsid w:val="00E72D1D"/>
    <w:rsid w:val="00E73272"/>
    <w:rsid w:val="00E76EC2"/>
    <w:rsid w:val="00E8110A"/>
    <w:rsid w:val="00E83AF3"/>
    <w:rsid w:val="00E90E23"/>
    <w:rsid w:val="00E9683A"/>
    <w:rsid w:val="00EA0A8C"/>
    <w:rsid w:val="00EA28D9"/>
    <w:rsid w:val="00EA29C3"/>
    <w:rsid w:val="00EA3B0E"/>
    <w:rsid w:val="00EA461F"/>
    <w:rsid w:val="00EA5982"/>
    <w:rsid w:val="00EA6E4F"/>
    <w:rsid w:val="00EA7003"/>
    <w:rsid w:val="00EB292E"/>
    <w:rsid w:val="00EB4129"/>
    <w:rsid w:val="00EB44BF"/>
    <w:rsid w:val="00EC262B"/>
    <w:rsid w:val="00EC6BA1"/>
    <w:rsid w:val="00EC72D6"/>
    <w:rsid w:val="00ED1BDE"/>
    <w:rsid w:val="00ED32E1"/>
    <w:rsid w:val="00ED68EC"/>
    <w:rsid w:val="00ED7FF4"/>
    <w:rsid w:val="00EE189A"/>
    <w:rsid w:val="00EE3D08"/>
    <w:rsid w:val="00EE48D2"/>
    <w:rsid w:val="00EE51EA"/>
    <w:rsid w:val="00EE7339"/>
    <w:rsid w:val="00EE7943"/>
    <w:rsid w:val="00F01E61"/>
    <w:rsid w:val="00F02E7C"/>
    <w:rsid w:val="00F036DB"/>
    <w:rsid w:val="00F060B8"/>
    <w:rsid w:val="00F07B82"/>
    <w:rsid w:val="00F119CD"/>
    <w:rsid w:val="00F2751B"/>
    <w:rsid w:val="00F3163A"/>
    <w:rsid w:val="00F31B74"/>
    <w:rsid w:val="00F339CA"/>
    <w:rsid w:val="00F34605"/>
    <w:rsid w:val="00F34E9B"/>
    <w:rsid w:val="00F35A1E"/>
    <w:rsid w:val="00F46E78"/>
    <w:rsid w:val="00F54ABA"/>
    <w:rsid w:val="00F55583"/>
    <w:rsid w:val="00F56ED5"/>
    <w:rsid w:val="00F608F6"/>
    <w:rsid w:val="00F635FD"/>
    <w:rsid w:val="00F733EB"/>
    <w:rsid w:val="00F748F2"/>
    <w:rsid w:val="00F76910"/>
    <w:rsid w:val="00F8005B"/>
    <w:rsid w:val="00F81FF9"/>
    <w:rsid w:val="00F85697"/>
    <w:rsid w:val="00F8603E"/>
    <w:rsid w:val="00F9311D"/>
    <w:rsid w:val="00F937CA"/>
    <w:rsid w:val="00F95CFC"/>
    <w:rsid w:val="00F96E50"/>
    <w:rsid w:val="00FA617E"/>
    <w:rsid w:val="00FA664B"/>
    <w:rsid w:val="00FB3830"/>
    <w:rsid w:val="00FB57CF"/>
    <w:rsid w:val="00FC0829"/>
    <w:rsid w:val="00FC4751"/>
    <w:rsid w:val="00FD4911"/>
    <w:rsid w:val="00FD4F00"/>
    <w:rsid w:val="00FE3C13"/>
    <w:rsid w:val="00FE79C6"/>
    <w:rsid w:val="00FF1C59"/>
    <w:rsid w:val="00FF42FE"/>
    <w:rsid w:val="00FF6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1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1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2E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2EEE"/>
    <w:rPr>
      <w:sz w:val="18"/>
      <w:szCs w:val="18"/>
    </w:rPr>
  </w:style>
  <w:style w:type="paragraph" w:styleId="a6">
    <w:name w:val="List Paragraph"/>
    <w:basedOn w:val="a"/>
    <w:uiPriority w:val="34"/>
    <w:qFormat/>
    <w:rsid w:val="00140D2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7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6-06-28T09:10:00Z</dcterms:created>
  <dcterms:modified xsi:type="dcterms:W3CDTF">2016-06-30T05:49:00Z</dcterms:modified>
</cp:coreProperties>
</file>